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20EF7" w:rsidRPr="00430034" w:rsidRDefault="00122A2D">
      <w:pPr>
        <w:rPr>
          <w:sz w:val="22"/>
        </w:rPr>
      </w:pPr>
      <w:r>
        <w:rPr>
          <w:rFonts w:ascii="Arial Narrow" w:hAnsi="Arial Narrow"/>
          <w:b/>
          <w:sz w:val="22"/>
          <w:szCs w:val="22"/>
        </w:rPr>
        <w:t>Table S6</w:t>
      </w:r>
      <w:r w:rsidR="00220EF7" w:rsidRPr="00430034">
        <w:rPr>
          <w:rFonts w:ascii="Arial Narrow" w:hAnsi="Arial Narrow"/>
          <w:b/>
          <w:sz w:val="22"/>
          <w:szCs w:val="22"/>
        </w:rPr>
        <w:t xml:space="preserve"> </w:t>
      </w:r>
      <w:r w:rsidR="00220EF7" w:rsidRPr="00430034">
        <w:rPr>
          <w:rFonts w:ascii="Arial Narrow" w:hAnsi="Arial Narrow" w:cs="Arial"/>
          <w:sz w:val="22"/>
          <w:szCs w:val="22"/>
          <w:u w:color="006B78"/>
        </w:rPr>
        <w:t>Richness (N and Chao1 estimator) and diversity (Shannon index) for taxonomic and functional data in individual samples.</w:t>
      </w:r>
    </w:p>
    <w:tbl>
      <w:tblPr>
        <w:tblStyle w:val="Tablaconcuadrcula"/>
        <w:tblW w:w="0" w:type="auto"/>
        <w:tblLook w:val="04A0"/>
      </w:tblPr>
      <w:tblGrid>
        <w:gridCol w:w="1384"/>
        <w:gridCol w:w="1288"/>
        <w:gridCol w:w="1219"/>
        <w:gridCol w:w="1242"/>
        <w:gridCol w:w="1262"/>
        <w:gridCol w:w="1219"/>
        <w:gridCol w:w="1242"/>
      </w:tblGrid>
      <w:tr w:rsidR="00CE0832" w:rsidRPr="006570C1">
        <w:tc>
          <w:tcPr>
            <w:tcW w:w="1384" w:type="dxa"/>
            <w:vAlign w:val="bottom"/>
          </w:tcPr>
          <w:p w:rsidR="00CE0832" w:rsidRPr="006570C1" w:rsidRDefault="00CE0832">
            <w:pPr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</w:p>
        </w:tc>
        <w:tc>
          <w:tcPr>
            <w:tcW w:w="3749" w:type="dxa"/>
            <w:gridSpan w:val="3"/>
            <w:vAlign w:val="center"/>
          </w:tcPr>
          <w:p w:rsidR="00CE0832" w:rsidRPr="006570C1" w:rsidRDefault="00CE0832" w:rsidP="00CE0832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Taxonomical Data</w:t>
            </w:r>
          </w:p>
        </w:tc>
        <w:tc>
          <w:tcPr>
            <w:tcW w:w="3723" w:type="dxa"/>
            <w:gridSpan w:val="3"/>
            <w:vAlign w:val="center"/>
          </w:tcPr>
          <w:p w:rsidR="00CE0832" w:rsidRPr="006570C1" w:rsidRDefault="00CE0832" w:rsidP="00CE0832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Functional Data</w:t>
            </w:r>
          </w:p>
        </w:tc>
      </w:tr>
      <w:tr w:rsidR="00CE0832" w:rsidRPr="006570C1">
        <w:tc>
          <w:tcPr>
            <w:tcW w:w="1384" w:type="dxa"/>
            <w:vAlign w:val="bottom"/>
          </w:tcPr>
          <w:p w:rsidR="00CE0832" w:rsidRPr="006570C1" w:rsidRDefault="00CE083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Sample</w:t>
            </w:r>
          </w:p>
        </w:tc>
        <w:tc>
          <w:tcPr>
            <w:tcW w:w="1288" w:type="dxa"/>
            <w:vAlign w:val="bottom"/>
          </w:tcPr>
          <w:p w:rsidR="00CE0832" w:rsidRPr="006570C1" w:rsidRDefault="00CE0832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N</w:t>
            </w:r>
          </w:p>
        </w:tc>
        <w:tc>
          <w:tcPr>
            <w:tcW w:w="1219" w:type="dxa"/>
            <w:vAlign w:val="bottom"/>
          </w:tcPr>
          <w:p w:rsidR="00CE0832" w:rsidRPr="006570C1" w:rsidRDefault="00CE0832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Chao1</w:t>
            </w:r>
          </w:p>
        </w:tc>
        <w:tc>
          <w:tcPr>
            <w:tcW w:w="1242" w:type="dxa"/>
            <w:vAlign w:val="bottom"/>
          </w:tcPr>
          <w:p w:rsidR="00CE0832" w:rsidRPr="006570C1" w:rsidRDefault="00CE0832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Shannon</w:t>
            </w:r>
          </w:p>
        </w:tc>
        <w:tc>
          <w:tcPr>
            <w:tcW w:w="1262" w:type="dxa"/>
            <w:vAlign w:val="bottom"/>
          </w:tcPr>
          <w:p w:rsidR="00CE0832" w:rsidRPr="006570C1" w:rsidRDefault="00CE0832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N</w:t>
            </w:r>
          </w:p>
        </w:tc>
        <w:tc>
          <w:tcPr>
            <w:tcW w:w="1219" w:type="dxa"/>
            <w:vAlign w:val="bottom"/>
          </w:tcPr>
          <w:p w:rsidR="00CE0832" w:rsidRPr="006570C1" w:rsidRDefault="00CE0832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Chao1</w:t>
            </w:r>
          </w:p>
        </w:tc>
        <w:tc>
          <w:tcPr>
            <w:tcW w:w="1242" w:type="dxa"/>
            <w:vAlign w:val="bottom"/>
          </w:tcPr>
          <w:p w:rsidR="00CE0832" w:rsidRPr="006570C1" w:rsidRDefault="00CE0832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Shannon</w:t>
            </w:r>
          </w:p>
        </w:tc>
        <w:bookmarkStart w:id="0" w:name="_GoBack"/>
        <w:bookmarkEnd w:id="0"/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1-I1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5.25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68.75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.39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5.02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6.62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94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1-I2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61.83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78.42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.99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3.97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5.99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93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1-I3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85.85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95.0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28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3.38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5.16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91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1-I4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57.97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05.55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.24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5.24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8.49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91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1-I5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15.99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00.7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82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1.93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6.63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67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1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A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53.02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40.11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92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1.17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6.57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8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1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B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04.45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420.43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.81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1.05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6.27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7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2-I1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12.02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36.1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19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4.25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8.4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91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2-I2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89.77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18.67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18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3.29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5.69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91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2-I3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76.58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10.94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.04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0.64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3.05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9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2-I4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09.48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00.75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71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0.96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3.17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5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2-I5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50.98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32.16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23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1.38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6.7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1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2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A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55.75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38.16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.33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0.17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4.76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69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2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B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31.25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18.3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4.13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0.91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5.62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3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3-I1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78.00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04.4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.26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3.84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7.89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95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3-I2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04.52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46.33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.45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1.62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7.33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8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3-I3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66.62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85.70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.16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3.39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7.95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92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3-I4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00.42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44.92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.79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2.73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7.94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9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3-I5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17.55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71.99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.08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2.34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4.20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4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3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A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68.06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35.56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.59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2.05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8.2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3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3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B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20.90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33.59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02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3.09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9.64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4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6-I1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70.36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10.51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0.43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84.47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87.16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3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6-I2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82.46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65.8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68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0.49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5.50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1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6-I3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59.00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47.24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30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89.40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5.06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9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6-I4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69.75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69.37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63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89.67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6.10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8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6-I5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56.22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64.16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.33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1.23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6.29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0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6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A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36.80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400.24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4.48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3.60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00.73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4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6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B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19.84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22.21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29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3.82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01.06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1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7-I1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9.94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53.31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.46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85.24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1.4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64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7-I3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69.54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98.11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68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89.69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3.81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6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7-I4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23.87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91.39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82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0.15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4.11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7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7-I5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82.05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83.34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25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2.39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8.97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2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7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A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45.39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442.8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4.06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89.58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3.6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1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7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B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75.40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93.1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.34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0.69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4.51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7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8-I1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33.61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90.65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.81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1.35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5.27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7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8-I2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74.39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01.80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.45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0.69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7.03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4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8-I3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72.62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95.39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.81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0.35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4.32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4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8-I4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59.95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38.05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38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2.83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6.09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4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8-I5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85.09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03.90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15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89.85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4.93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0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8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A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41.48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40.23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32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0.23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3.77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6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8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B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93.93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98.26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.30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88.48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3.2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3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9-I1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6.57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72.6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0.61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78.90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82.80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56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9-I2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31.71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52.24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.67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88.62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4.05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6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9-I3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37.28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00.67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62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6.30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00.27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94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9-I4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15.30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53.53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16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1.27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8.6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7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9-I5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78.02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75.31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96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0.08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4.1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1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9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A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76.10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92.94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.13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89.72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4.19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4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09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B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18.65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430.36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.31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1.50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6.76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0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2-I1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40.53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55.59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.31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1.54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5.53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5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2-I2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38.47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56.72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01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4.70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8.10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90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2-I3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81.09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68.24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53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4.40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9.19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90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2-I4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31.73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22.02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92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3.63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7.49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6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2-I5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60.00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32.45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53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3.12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8.20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4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2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A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35.17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36.20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.22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88.30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1.39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67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2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B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32.67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29.23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48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0.01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3.9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9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3-I1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03.67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03.8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.36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5.66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00.04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90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3-I3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427.39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20.69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81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2.80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5.43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7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3-I4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24.96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16.92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0.87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0.57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5.04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9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3-I5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31.68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10.23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.80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4.76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03.07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91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3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A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404.34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474.51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.70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0.42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4.60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8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3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B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07.42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01.91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65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2.52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7.37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0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6-I1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13.83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75.5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26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4.12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8.79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4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6-I2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86.06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03.11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31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1.31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6.73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1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6-I3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21.56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72.25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96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4.46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7.7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92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6-I4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57.85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66.9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.07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1.91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6.69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2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6-I5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18.32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60.62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.92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4.41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9.45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1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6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A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10.23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77.55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.20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1.45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5.79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5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6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B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57.85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64.65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.34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2.41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8.64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2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7-I1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02.43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34.84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.15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4.70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9.42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9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7-I3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20.09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489.22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.62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2.17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7.44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5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7-I4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21.60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83.83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15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1.08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6.23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8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7-I5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54.09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35.97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.30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0.68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5.73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3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7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A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36.25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81.53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58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89.10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3.05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6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7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B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41.38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30.03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.28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0.79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4.1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4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9-I1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83.89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10.42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08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3.27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8.69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3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9-I3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54.09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64.2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.24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0.45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5.21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0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9-I4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22.60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86.55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.53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88.92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3.91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1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9-I5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17.91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80.42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0.98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0.89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8.32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3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9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A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22.37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435.16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.45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89.38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1.36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68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9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B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10.80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11.56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38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2.33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6.43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1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21-I1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83.76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55.60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53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3.47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7.32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5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21-I2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75.34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40.54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64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3.08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7.32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2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21-I3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54.90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49.06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.84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2.75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7.70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7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21-I4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52.28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23.53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90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89.24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3.54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5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21-I5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25.79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82.8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.26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0.38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3.60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81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21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A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28.03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249.36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.98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2.26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6.67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6</w:t>
            </w:r>
          </w:p>
        </w:tc>
      </w:tr>
      <w:tr w:rsidR="00821E8F" w:rsidRPr="006570C1">
        <w:tc>
          <w:tcPr>
            <w:tcW w:w="1384" w:type="dxa"/>
            <w:vAlign w:val="center"/>
          </w:tcPr>
          <w:p w:rsidR="00821E8F" w:rsidRPr="006570C1" w:rsidRDefault="00430034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</w:t>
            </w:r>
            <w:r w:rsidR="00821E8F"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21-</w:t>
            </w:r>
            <w:r w:rsidRPr="006570C1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B</w:t>
            </w:r>
          </w:p>
        </w:tc>
        <w:tc>
          <w:tcPr>
            <w:tcW w:w="1288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72.99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195.29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3.27</w:t>
            </w:r>
          </w:p>
        </w:tc>
        <w:tc>
          <w:tcPr>
            <w:tcW w:w="126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2.30</w:t>
            </w:r>
          </w:p>
        </w:tc>
        <w:tc>
          <w:tcPr>
            <w:tcW w:w="1219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97.58</w:t>
            </w:r>
          </w:p>
        </w:tc>
        <w:tc>
          <w:tcPr>
            <w:tcW w:w="1242" w:type="dxa"/>
            <w:vAlign w:val="center"/>
          </w:tcPr>
          <w:p w:rsidR="00821E8F" w:rsidRPr="006570C1" w:rsidRDefault="00821E8F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6570C1">
              <w:rPr>
                <w:rFonts w:ascii="Arial Narrow" w:eastAsia="Times New Roman" w:hAnsi="Arial Narrow" w:cs="Times New Roman"/>
                <w:color w:val="000000"/>
                <w:sz w:val="20"/>
              </w:rPr>
              <w:t>5.71</w:t>
            </w:r>
          </w:p>
        </w:tc>
      </w:tr>
    </w:tbl>
    <w:p w:rsidR="00691ED4" w:rsidRPr="00430034" w:rsidRDefault="00691ED4">
      <w:pPr>
        <w:rPr>
          <w:sz w:val="22"/>
        </w:rPr>
      </w:pPr>
    </w:p>
    <w:sectPr w:rsidR="00691ED4" w:rsidRPr="00430034" w:rsidSect="00691ED4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TrackMoves/>
  <w:defaultTabStop w:val="720"/>
  <w:hyphenationZone w:val="425"/>
  <w:characterSpacingControl w:val="doNotCompress"/>
  <w:savePreviewPicture/>
  <w:compat>
    <w:useFELayout/>
  </w:compat>
  <w:rsids>
    <w:rsidRoot w:val="00CE0832"/>
    <w:rsid w:val="00122A2D"/>
    <w:rsid w:val="00220EF7"/>
    <w:rsid w:val="00403D92"/>
    <w:rsid w:val="00430034"/>
    <w:rsid w:val="00532C69"/>
    <w:rsid w:val="006570C1"/>
    <w:rsid w:val="00691ED4"/>
    <w:rsid w:val="00821E8F"/>
    <w:rsid w:val="00913F9C"/>
    <w:rsid w:val="00A06602"/>
    <w:rsid w:val="00A95223"/>
    <w:rsid w:val="00CE0832"/>
    <w:rsid w:val="00DD42D3"/>
    <w:rsid w:val="00E61F5A"/>
    <w:rsid w:val="00F66466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F5A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table" w:styleId="Tablaconcuadrcula">
    <w:name w:val="Table Grid"/>
    <w:basedOn w:val="Tablanormal"/>
    <w:uiPriority w:val="59"/>
    <w:rsid w:val="00CE08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08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54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07</Words>
  <Characters>3463</Characters>
  <Application>Microsoft Word 12.0.0</Application>
  <DocSecurity>0</DocSecurity>
  <Lines>28</Lines>
  <Paragraphs>6</Paragraphs>
  <ScaleCrop>false</ScaleCrop>
  <Company/>
  <LinksUpToDate>false</LinksUpToDate>
  <CharactersWithSpaces>4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pwason</dc:creator>
  <cp:keywords/>
  <dc:description/>
  <cp:lastModifiedBy>M. Pilar Francino</cp:lastModifiedBy>
  <cp:revision>6</cp:revision>
  <dcterms:created xsi:type="dcterms:W3CDTF">2014-01-25T14:06:00Z</dcterms:created>
  <dcterms:modified xsi:type="dcterms:W3CDTF">2014-02-09T22:48:00Z</dcterms:modified>
</cp:coreProperties>
</file>